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6130"/>
      </w:tblGrid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Carbon Sourc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Required Additional Reactions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alactos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alactokinase, UDPglucose--hexose-1-phosphate uridylyltransferase, UDPglucose 4-epimer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serin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diester phosphodiester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1,4-alpha-D-glucan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todextrin glucosid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(alpha-D-Mannosyl)-D-glycer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(alpha-D-Mannosyl-6-phosphate)-D-glycerate hydrol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ascorb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3-keto-L-gulonate 6-phosphate decarboxylase, L-ribulose-phosphate 4-epimerase, L-xylulose 5-phosphate 3-epimer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gmatin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gmatin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IMP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5'-nucleotid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AMP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CH"/>
              </w:rPr>
              <w:t>deoxyadenosine deaminase, purine-nucleoside phosphoryl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tartr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(+)-tartrate dehydrat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eoxyguanosin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urine-nucleoside phosphorylase (Deoxyguanosine)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',3'-Cyclic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',3'-Cyclic UMP phasphat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henylpropano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4-hydroxy-2-oxopentanoate aldolase, 2,3-dihydroxyphenylpropionate dehydrogenase, diaminohydroxyphosphoribosylaminopryrimidine deaminase, 2,3-dihydroxypheylpropionate 1,2-dioxygenase, phenylpropanoate Dioxygenase, 2,3-dihydroxypheylpropionate 1,2-dioxygenase, 2-hydroxy-6-ketonona-2,4-dienedioic acid hydrolase, 2-oxopent-4-enoate hydrat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glycerol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diester phosphodiester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idon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-idonate 5-dehydrogen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ribos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ribokin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actos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b-galactosid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-galactar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de-CH"/>
              </w:rPr>
              <w:t>5-dehydro-4-deoxyglucarate aldolase, galactarate dehydrat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hypoxanthin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reidoglycolate hydrolase, malate synthase, allantoinase, 5'-nucleotidase (GMP), purine-nucleoside phosphorylase (Guanosine), guanine deaminase, purine-nucleoside phosphorylase (Inosine), L-serine deamin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-D-glucosamine 1-phosphat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glycerophosphodiester phosphodiesterase</w:t>
            </w:r>
          </w:p>
        </w:tc>
      </w:tr>
      <w:tr>
        <w:trPr>
          <w:trHeight w:val="29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sparagine</w:t>
            </w:r>
          </w:p>
        </w:tc>
        <w:tc>
          <w:tcPr>
            <w:tcW w:w="6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sparagi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4:22:00Z</dcterms:created>
  <dc:creator>tbilgin</dc:creator>
  <dc:description/>
  <dc:language>en-US</dc:language>
  <cp:lastModifiedBy>tbilgin</cp:lastModifiedBy>
  <dcterms:modified xsi:type="dcterms:W3CDTF">2012-06-05T14:23:00Z</dcterms:modified>
  <cp:revision>1</cp:revision>
  <dc:subject/>
  <dc:title/>
</cp:coreProperties>
</file>